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4400"/>
        <w:gridCol w:w="2129"/>
      </w:tblGrid>
      <w:tr>
        <w:trPr/>
        <w:tc>
          <w:tcPr>
            <w:tcW w:w="2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name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 number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Lysobacter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sobacter enzymogen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29005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Stenotrophomon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enotrophomona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A1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524159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HerpetosiphonA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erpetosiphon aurantia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2377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899269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CellulomonasU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llulomonas uda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65808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DoohwaniellaC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oohwaniella chitinasigen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9589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ChromobacteriumV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romobacterium violace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1247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99695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StreptosporangiumR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reptosporangium rose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SM 4302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855168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KribbellaF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Kribbella flav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SM 1783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377795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StackebrandtiaN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ackebrandtia nassau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SM 4472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863927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Saccharopolyspora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ccharopolyspora erythra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RRL 233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102989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NocardiopsisD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ocardiopsis dassonvill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bsp. dassonvillei DSM 431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205033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CatenulisporaA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enulispora acidiphila DSM 4492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395265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_Synechococcu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ynechococcus s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CC30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242001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_PenicilliumM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enicillium marneffe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1822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534216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_GrifolaU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ifola umbellata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36151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_Hypocre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pocrea seppoi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701877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_BionectriaO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onectria ochroleuca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96577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_PyrenophoraT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yrenophora tritici-repent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t-1C-BFP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188560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_RhizopusM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izopus microspor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. oligospor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5203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_NeosartoryaF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eosartorya fischer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RRL 18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470878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_EntamoebaH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amoeba histolyt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M-1:IMS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72835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_Caenorhabditi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51250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_DrosophilaM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50474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_CionaI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ona intestinali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830427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_StrongylocentrotusP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ongylocentrotus purpurat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608306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_XenopusT</w:t>
            </w:r>
          </w:p>
        </w:tc>
        <w:tc>
          <w:tcPr>
            <w:tcW w:w="4400" w:type="dxa"/>
            <w:tcBorders/>
          </w:tcPr>
          <w:p>
            <w:pPr>
              <w:pStyle w:val="Normal"/>
              <w:tabs>
                <w:tab w:val="clear" w:pos="720"/>
                <w:tab w:val="left" w:pos="27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enopus (Silurana) tropicalis</w:t>
              <w:tab/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2194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_GallusG</w:t>
            </w:r>
          </w:p>
        </w:tc>
        <w:tc>
          <w:tcPr>
            <w:tcW w:w="4400" w:type="dxa"/>
            <w:tcBorders/>
          </w:tcPr>
          <w:p>
            <w:pPr>
              <w:pStyle w:val="Normal"/>
              <w:tabs>
                <w:tab w:val="clear" w:pos="720"/>
                <w:tab w:val="left" w:pos="27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83307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_DanioR</w:t>
            </w:r>
          </w:p>
        </w:tc>
        <w:tc>
          <w:tcPr>
            <w:tcW w:w="4400" w:type="dxa"/>
            <w:tcBorders/>
          </w:tcPr>
          <w:p>
            <w:pPr>
              <w:pStyle w:val="Normal"/>
              <w:tabs>
                <w:tab w:val="clear" w:pos="720"/>
                <w:tab w:val="left" w:pos="27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55329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_MusM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97291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_BosT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07261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_EquusC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quus caball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689080</w:t>
            </w:r>
          </w:p>
        </w:tc>
      </w:tr>
      <w:tr>
        <w:trPr/>
        <w:tc>
          <w:tcPr>
            <w:tcW w:w="2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_RattusN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120779</w:t>
            </w:r>
          </w:p>
        </w:tc>
      </w:tr>
      <w:tr>
        <w:trPr>
          <w:trHeight w:val="278" w:hRule="atLeast"/>
        </w:trPr>
        <w:tc>
          <w:tcPr>
            <w:tcW w:w="2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_CapraH</w:t>
            </w:r>
          </w:p>
        </w:tc>
        <w:tc>
          <w:tcPr>
            <w:tcW w:w="4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p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rcus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6142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310" w:footer="0" w:bottom="13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9:29:00Z</dcterms:created>
  <dc:creator>HXLi</dc:creator>
  <dc:description/>
  <cp:keywords/>
  <dc:language>en-US</dc:language>
  <cp:lastModifiedBy>LGreene</cp:lastModifiedBy>
  <dcterms:modified xsi:type="dcterms:W3CDTF">2009-12-16T19:29:00Z</dcterms:modified>
  <cp:revision>2</cp:revision>
  <dc:subject/>
  <dc:title/>
</cp:coreProperties>
</file>